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47E1B" w14:textId="4859BC68" w:rsidR="00F9706C" w:rsidRPr="00755E75" w:rsidRDefault="00F9706C" w:rsidP="00F9706C">
      <w:pPr>
        <w:pStyle w:val="Heading2"/>
        <w:ind w:hanging="2"/>
        <w:rPr>
          <w:szCs w:val="22"/>
        </w:rPr>
      </w:pPr>
      <w:r>
        <w:rPr>
          <w:szCs w:val="22"/>
        </w:rPr>
        <w:t>Supplementary Table 3</w:t>
      </w:r>
      <w:r w:rsidRPr="00755E75">
        <w:rPr>
          <w:szCs w:val="22"/>
        </w:rPr>
        <w:t xml:space="preserve">. Confusion </w:t>
      </w:r>
      <w:r w:rsidRPr="00755E75">
        <w:t>matrices</w:t>
      </w:r>
      <w:r w:rsidRPr="00755E75">
        <w:rPr>
          <w:szCs w:val="22"/>
        </w:rPr>
        <w:t xml:space="preserve"> for post-deployment performance of DERM (lesion-level population)</w:t>
      </w:r>
    </w:p>
    <w:p w14:paraId="71B67DB7" w14:textId="77777777" w:rsidR="00F9706C" w:rsidRPr="00755E75" w:rsidRDefault="00F9706C" w:rsidP="00F9706C">
      <w:pPr>
        <w:ind w:left="0" w:hanging="2"/>
      </w:pPr>
      <w:r w:rsidRPr="00755E75">
        <w:t xml:space="preserve">The confusion matrices below show the final diagnosis defined by histology for malignant lesions and by dermatologist clinical assessment or histology if available for non-malignant lesions. The lesion-level analysis includes DERM-assessed lesions which had a final diagnosis and the patient provided additional consent for their data to be used for research and education. </w:t>
      </w:r>
    </w:p>
    <w:tbl>
      <w:tblPr>
        <w:tblW w:w="13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 w:rsidR="00F9706C" w:rsidRPr="00755E75" w14:paraId="3B39514F" w14:textId="77777777" w:rsidTr="003E37FB">
        <w:trPr>
          <w:trHeight w:val="315"/>
        </w:trPr>
        <w:tc>
          <w:tcPr>
            <w:tcW w:w="13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1C04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</w:pPr>
            <w:r w:rsidRPr="00755E75">
              <w:rPr>
                <w:b/>
              </w:rPr>
              <w:t>A. DERM-</w:t>
            </w:r>
            <w:proofErr w:type="spellStart"/>
            <w:r w:rsidRPr="00755E75">
              <w:rPr>
                <w:b/>
              </w:rPr>
              <w:t>vA</w:t>
            </w:r>
            <w:proofErr w:type="spellEnd"/>
            <w:r w:rsidRPr="00755E75">
              <w:rPr>
                <w:b/>
              </w:rPr>
              <w:t xml:space="preserve"> (UHB)</w:t>
            </w:r>
          </w:p>
        </w:tc>
      </w:tr>
      <w:tr w:rsidR="00F9706C" w:rsidRPr="00755E75" w14:paraId="4280AC74" w14:textId="77777777" w:rsidTr="003E37FB">
        <w:trPr>
          <w:trHeight w:val="315"/>
        </w:trPr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1196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</w:p>
        </w:tc>
        <w:tc>
          <w:tcPr>
            <w:tcW w:w="12000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5C68FB61" w14:textId="77777777" w:rsidR="00F9706C" w:rsidRPr="00755E75" w:rsidRDefault="00F9706C" w:rsidP="003E37FB">
            <w:pPr>
              <w:widowControl w:val="0"/>
              <w:spacing w:line="240" w:lineRule="auto"/>
              <w:ind w:left="0" w:hanging="2"/>
              <w:jc w:val="center"/>
            </w:pPr>
            <w:r w:rsidRPr="00755E75">
              <w:rPr>
                <w:b/>
              </w:rPr>
              <w:t xml:space="preserve">DERM Classification </w:t>
            </w:r>
            <w:r w:rsidRPr="00755E75">
              <w:rPr>
                <w:rFonts w:ascii="Cambria Math" w:hAnsi="Cambria Math" w:cs="Cambria Math"/>
                <w:b/>
              </w:rPr>
              <w:t>⇔</w:t>
            </w:r>
          </w:p>
        </w:tc>
      </w:tr>
      <w:tr w:rsidR="00F9706C" w:rsidRPr="00755E75" w14:paraId="6B89AD7A" w14:textId="77777777" w:rsidTr="003E37FB">
        <w:trPr>
          <w:trHeight w:val="54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0" w:type="dxa"/>
            </w:tcMar>
            <w:vAlign w:val="bottom"/>
          </w:tcPr>
          <w:p w14:paraId="5D64AD6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 xml:space="preserve">Final Diagnosis </w:t>
            </w:r>
            <w:r w:rsidRPr="00755E75">
              <w:rPr>
                <w:rFonts w:ascii="Cambria Math" w:hAnsi="Cambria Math" w:cs="Cambria Math"/>
                <w:b/>
              </w:rPr>
              <w:t>⇓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D9C1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Melanoma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9FD5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S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9BEE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B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3DDE0A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IE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200A28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AK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D6763B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Atypical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A35E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Benign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3D75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Total</w:t>
            </w:r>
          </w:p>
        </w:tc>
      </w:tr>
      <w:tr w:rsidR="00F9706C" w:rsidRPr="00755E75" w14:paraId="47960BF1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0" w:type="dxa"/>
            </w:tcMar>
            <w:vAlign w:val="bottom"/>
          </w:tcPr>
          <w:p w14:paraId="1BD0FEF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Melanoma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2BEF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3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51D7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925B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9C1F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3EA3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C272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5E1D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618E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40</w:t>
            </w:r>
          </w:p>
        </w:tc>
      </w:tr>
      <w:tr w:rsidR="00F9706C" w:rsidRPr="00755E75" w14:paraId="232E26AD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4F4F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S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68E7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7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3F97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06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637B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3B65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6885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A152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A49F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3750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57</w:t>
            </w:r>
          </w:p>
        </w:tc>
      </w:tr>
      <w:tr w:rsidR="00F9706C" w:rsidRPr="00755E75" w14:paraId="42A758B6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E821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215A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1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6A62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37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1F0C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7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DDED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C0B2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7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4672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52AE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C294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45</w:t>
            </w:r>
          </w:p>
        </w:tc>
      </w:tr>
      <w:tr w:rsidR="00F9706C" w:rsidRPr="00755E75" w14:paraId="6FC23A82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31D8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Malignant 'Other'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F9A1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7D92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24A7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F91E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CCFC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C4AC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E932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13D8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0</w:t>
            </w:r>
          </w:p>
        </w:tc>
      </w:tr>
      <w:tr w:rsidR="00F9706C" w:rsidRPr="00755E75" w14:paraId="1492730E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B7E9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owen's disease (IEC)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4605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9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FC7C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0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F507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FC4A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7C3B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7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CDC5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CBAD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0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7778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30</w:t>
            </w:r>
          </w:p>
        </w:tc>
      </w:tr>
      <w:tr w:rsidR="00F9706C" w:rsidRPr="00755E75" w14:paraId="56D3E0C3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4AC4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Actinic Keratosis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2624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2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238D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7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C005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5570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8907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9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A244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EA0E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02B2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37</w:t>
            </w:r>
          </w:p>
        </w:tc>
      </w:tr>
      <w:tr w:rsidR="00F9706C" w:rsidRPr="00755E75" w14:paraId="765DB1BB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28D2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Atypical Naevus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D013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8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510E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6009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0EA1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10A0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9DB8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773A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9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BBA1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49</w:t>
            </w:r>
          </w:p>
        </w:tc>
      </w:tr>
      <w:tr w:rsidR="00F9706C" w:rsidRPr="00755E75" w14:paraId="17D5B0B8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83C7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Refer 'Other'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33E9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4557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045D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45A7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F6FC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F27D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9209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398B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6</w:t>
            </w:r>
          </w:p>
        </w:tc>
      </w:tr>
      <w:tr w:rsidR="00F9706C" w:rsidRPr="00755E75" w14:paraId="584F8B76" w14:textId="77777777" w:rsidTr="003E37FB">
        <w:trPr>
          <w:trHeight w:val="315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9446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enign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2212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080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E80B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4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C415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2CF0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C996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9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5F32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9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E579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408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2303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851</w:t>
            </w:r>
          </w:p>
        </w:tc>
      </w:tr>
      <w:tr w:rsidR="00F9706C" w:rsidRPr="00755E75" w14:paraId="5F6FBD72" w14:textId="77777777" w:rsidTr="003E37FB">
        <w:trPr>
          <w:trHeight w:val="315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6088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21B0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98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2C7D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76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A1C3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0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A176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133D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2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DD1D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8C53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52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2457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635</w:t>
            </w:r>
          </w:p>
        </w:tc>
      </w:tr>
    </w:tbl>
    <w:p w14:paraId="5CC3A8BC" w14:textId="77777777" w:rsidR="00F9706C" w:rsidRPr="00755E75" w:rsidRDefault="00F9706C" w:rsidP="00F9706C">
      <w:pPr>
        <w:pStyle w:val="Heading2"/>
      </w:pPr>
      <w:r w:rsidRPr="00755E75">
        <w:lastRenderedPageBreak/>
        <w:t xml:space="preserve">B. DERM </w:t>
      </w:r>
      <w:proofErr w:type="spellStart"/>
      <w:r w:rsidRPr="00755E75">
        <w:t>vA</w:t>
      </w:r>
      <w:proofErr w:type="spellEnd"/>
      <w:r w:rsidRPr="00755E75">
        <w:t xml:space="preserve"> (WSFT)</w:t>
      </w:r>
    </w:p>
    <w:tbl>
      <w:tblPr>
        <w:tblW w:w="13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 w:rsidR="00F9706C" w:rsidRPr="00755E75" w14:paraId="5419E97A" w14:textId="77777777" w:rsidTr="003E37FB">
        <w:trPr>
          <w:trHeight w:val="315"/>
        </w:trPr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D2AD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</w:p>
        </w:tc>
        <w:tc>
          <w:tcPr>
            <w:tcW w:w="12000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34D114DB" w14:textId="77777777" w:rsidR="00F9706C" w:rsidRPr="00755E75" w:rsidRDefault="00F9706C" w:rsidP="003E37FB">
            <w:pPr>
              <w:widowControl w:val="0"/>
              <w:spacing w:line="240" w:lineRule="auto"/>
              <w:ind w:left="0" w:hanging="2"/>
              <w:jc w:val="center"/>
            </w:pPr>
            <w:r w:rsidRPr="00755E75">
              <w:rPr>
                <w:b/>
              </w:rPr>
              <w:t xml:space="preserve">DERM Classification </w:t>
            </w:r>
            <w:r w:rsidRPr="00755E75">
              <w:rPr>
                <w:rFonts w:ascii="Cambria Math" w:hAnsi="Cambria Math" w:cs="Cambria Math"/>
                <w:b/>
              </w:rPr>
              <w:t>⇔</w:t>
            </w:r>
          </w:p>
        </w:tc>
      </w:tr>
      <w:tr w:rsidR="00F9706C" w:rsidRPr="00755E75" w14:paraId="60602F6C" w14:textId="77777777" w:rsidTr="003E37FB">
        <w:trPr>
          <w:trHeight w:val="54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0" w:type="dxa"/>
            </w:tcMar>
            <w:vAlign w:val="bottom"/>
          </w:tcPr>
          <w:p w14:paraId="011ED7F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 xml:space="preserve">Final Diagnosis </w:t>
            </w:r>
            <w:r w:rsidRPr="00755E75">
              <w:rPr>
                <w:rFonts w:ascii="Cambria Math" w:hAnsi="Cambria Math" w:cs="Cambria Math"/>
                <w:b/>
              </w:rPr>
              <w:t>⇓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F249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Melanoma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BD89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S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0605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B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0CAC150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IE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0AEEB2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AK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118039E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Atypical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3AC4C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Benign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C39C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Total</w:t>
            </w:r>
          </w:p>
        </w:tc>
      </w:tr>
      <w:tr w:rsidR="00F9706C" w:rsidRPr="00755E75" w14:paraId="0B9CDEBA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0" w:type="dxa"/>
            </w:tcMar>
            <w:vAlign w:val="bottom"/>
          </w:tcPr>
          <w:p w14:paraId="650836A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Melanoma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648A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E75F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0D7F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9873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4AE6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2ACF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123A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421E9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3</w:t>
            </w:r>
          </w:p>
        </w:tc>
      </w:tr>
      <w:tr w:rsidR="00F9706C" w:rsidRPr="00755E75" w14:paraId="0F04F929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944D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S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19EB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0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3242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DE8A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03CA8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C7D4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F9C9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5EC8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F8A9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0</w:t>
            </w:r>
          </w:p>
        </w:tc>
      </w:tr>
      <w:tr w:rsidR="00F9706C" w:rsidRPr="00755E75" w14:paraId="23778F6D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74AB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B6BB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FF54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0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1FF5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7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E405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7343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B811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532E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E2A3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61</w:t>
            </w:r>
          </w:p>
        </w:tc>
      </w:tr>
      <w:tr w:rsidR="00F9706C" w:rsidRPr="00755E75" w14:paraId="0EC4E1D3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608A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Malignant 'Other'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720D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C3FC6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7A20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0153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A2EE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75300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1330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D0226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6</w:t>
            </w:r>
          </w:p>
        </w:tc>
      </w:tr>
      <w:tr w:rsidR="00F9706C" w:rsidRPr="00755E75" w14:paraId="0BED370A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820A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owen's disease (IEC)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9D86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F953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B9EB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3CBF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A55AA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3F69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8AA1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32CD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7</w:t>
            </w:r>
          </w:p>
        </w:tc>
      </w:tr>
      <w:tr w:rsidR="00F9706C" w:rsidRPr="00755E75" w14:paraId="3DAB4672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52DD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Actinic Keratosis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B3A5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AC54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FC15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8DA1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3294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6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64485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8E60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CCCD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99</w:t>
            </w:r>
          </w:p>
        </w:tc>
      </w:tr>
      <w:tr w:rsidR="00F9706C" w:rsidRPr="00755E75" w14:paraId="77D14A41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A644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Atypical Naevus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A68C2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AA3A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4490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18C5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1014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AD25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E338E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9E63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7</w:t>
            </w:r>
          </w:p>
        </w:tc>
      </w:tr>
      <w:tr w:rsidR="00F9706C" w:rsidRPr="00755E75" w14:paraId="759BC676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A990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Refer 'Other'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6C525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0B0E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0203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150C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39D0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B259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E508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4EF4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0</w:t>
            </w:r>
          </w:p>
        </w:tc>
      </w:tr>
      <w:tr w:rsidR="00F9706C" w:rsidRPr="00755E75" w14:paraId="15ACB0E2" w14:textId="77777777" w:rsidTr="003E37FB">
        <w:trPr>
          <w:trHeight w:val="315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996F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enign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2B7B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4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DA8F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70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16DC6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7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20D6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8BB7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C09D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32A0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5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FC74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76</w:t>
            </w:r>
          </w:p>
        </w:tc>
      </w:tr>
      <w:tr w:rsidR="00F9706C" w:rsidRPr="00755E75" w14:paraId="268E2456" w14:textId="77777777" w:rsidTr="003E37FB">
        <w:trPr>
          <w:trHeight w:val="315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A898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A8EB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8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2667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0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298F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3D1A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E4F1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9D801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7146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7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6491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709</w:t>
            </w:r>
          </w:p>
        </w:tc>
      </w:tr>
    </w:tbl>
    <w:p w14:paraId="3614C731" w14:textId="77777777" w:rsidR="00F9706C" w:rsidRPr="00755E75" w:rsidRDefault="00F9706C" w:rsidP="00F9706C">
      <w:pPr>
        <w:ind w:left="0" w:hanging="2"/>
      </w:pPr>
    </w:p>
    <w:p w14:paraId="562A755F" w14:textId="77777777" w:rsidR="00F9706C" w:rsidRPr="00755E75" w:rsidRDefault="00F9706C" w:rsidP="00F9706C">
      <w:pP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</w:pPr>
      <w:r w:rsidRPr="00755E75">
        <w:br w:type="page"/>
      </w:r>
    </w:p>
    <w:p w14:paraId="35E59DCC" w14:textId="77777777" w:rsidR="00F9706C" w:rsidRPr="00755E75" w:rsidRDefault="00F9706C" w:rsidP="00F9706C">
      <w:pPr>
        <w:pStyle w:val="Heading2"/>
        <w:ind w:hanging="2"/>
      </w:pPr>
      <w:r w:rsidRPr="00755E75">
        <w:lastRenderedPageBreak/>
        <w:t xml:space="preserve">C. DERM </w:t>
      </w:r>
      <w:proofErr w:type="spellStart"/>
      <w:r w:rsidRPr="00755E75">
        <w:t>vB</w:t>
      </w:r>
      <w:proofErr w:type="spellEnd"/>
      <w:r w:rsidRPr="00755E75">
        <w:t xml:space="preserve"> (UHB)</w:t>
      </w:r>
    </w:p>
    <w:tbl>
      <w:tblPr>
        <w:tblW w:w="13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 w:rsidR="00F9706C" w:rsidRPr="00755E75" w14:paraId="54B871CC" w14:textId="77777777" w:rsidTr="003E37FB">
        <w:trPr>
          <w:trHeight w:val="315"/>
        </w:trPr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35E3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</w:p>
        </w:tc>
        <w:tc>
          <w:tcPr>
            <w:tcW w:w="12000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61A36722" w14:textId="77777777" w:rsidR="00F9706C" w:rsidRPr="00755E75" w:rsidRDefault="00F9706C" w:rsidP="003E37FB">
            <w:pPr>
              <w:widowControl w:val="0"/>
              <w:spacing w:line="240" w:lineRule="auto"/>
              <w:ind w:left="0" w:hanging="2"/>
              <w:jc w:val="center"/>
            </w:pPr>
            <w:r w:rsidRPr="00755E75">
              <w:rPr>
                <w:b/>
              </w:rPr>
              <w:t xml:space="preserve">DERM Classification </w:t>
            </w:r>
            <w:r w:rsidRPr="00755E75">
              <w:rPr>
                <w:rFonts w:ascii="Cambria Math" w:hAnsi="Cambria Math" w:cs="Cambria Math"/>
                <w:b/>
              </w:rPr>
              <w:t>⇔</w:t>
            </w:r>
          </w:p>
        </w:tc>
      </w:tr>
      <w:tr w:rsidR="00F9706C" w:rsidRPr="00755E75" w14:paraId="1B987AFF" w14:textId="77777777" w:rsidTr="003E37FB">
        <w:trPr>
          <w:trHeight w:val="54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0" w:type="dxa"/>
            </w:tcMar>
            <w:vAlign w:val="bottom"/>
          </w:tcPr>
          <w:p w14:paraId="42F26EE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 xml:space="preserve">Final Diagnosis </w:t>
            </w:r>
            <w:r w:rsidRPr="00755E75">
              <w:rPr>
                <w:rFonts w:ascii="Cambria Math" w:hAnsi="Cambria Math" w:cs="Cambria Math"/>
                <w:b/>
              </w:rPr>
              <w:t>⇓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5A54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Melanoma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27D5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S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E752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B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3EA216A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IE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6B4B5C9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AK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52B932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Atypical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8FC8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Benign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CE48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Total</w:t>
            </w:r>
          </w:p>
        </w:tc>
      </w:tr>
      <w:tr w:rsidR="00F9706C" w:rsidRPr="00755E75" w14:paraId="3EB59B94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0" w:type="dxa"/>
            </w:tcMar>
            <w:vAlign w:val="bottom"/>
          </w:tcPr>
          <w:p w14:paraId="43B33B9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Melanoma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1D71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6436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4DEC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229C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A138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B417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C908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0B03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8</w:t>
            </w:r>
          </w:p>
        </w:tc>
      </w:tr>
      <w:tr w:rsidR="00F9706C" w:rsidRPr="00755E75" w14:paraId="25897615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E55E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S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36B2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2428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0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032C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9CDE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D9C5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3ABF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A08C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0EFB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5</w:t>
            </w:r>
          </w:p>
        </w:tc>
      </w:tr>
      <w:tr w:rsidR="00F9706C" w:rsidRPr="00755E75" w14:paraId="32FBA719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3D06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FECC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B0F1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FCBA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5037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2A36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2A50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1700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4AE9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76</w:t>
            </w:r>
          </w:p>
        </w:tc>
      </w:tr>
      <w:tr w:rsidR="00F9706C" w:rsidRPr="00755E75" w14:paraId="577F6900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6350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Malignant 'Other'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DF01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001E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62EE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1EC9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D6DA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4D75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51FF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8CD0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</w:tr>
      <w:tr w:rsidR="00F9706C" w:rsidRPr="00755E75" w14:paraId="389F072A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C19D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owen's disease (IEC)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7213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2475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8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6F6D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999E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3464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B231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F519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6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A45A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39</w:t>
            </w:r>
          </w:p>
        </w:tc>
      </w:tr>
      <w:tr w:rsidR="00F9706C" w:rsidRPr="00755E75" w14:paraId="55B3C7CE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2A00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Actinic Keratosis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1EC8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BFBE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5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B358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1D59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9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AB46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7AB0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8528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7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2E6F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57</w:t>
            </w:r>
          </w:p>
        </w:tc>
      </w:tr>
      <w:tr w:rsidR="00F9706C" w:rsidRPr="00755E75" w14:paraId="0A03BE70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5128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Atypical Naevus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3FBE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1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40F1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27E3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05CD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7918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6E2E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C73B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7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10B1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93</w:t>
            </w:r>
          </w:p>
        </w:tc>
      </w:tr>
      <w:tr w:rsidR="00F9706C" w:rsidRPr="00755E75" w14:paraId="7E8A53C9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D87E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Refer 'Other'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4ACF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C9B6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3B60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B406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26DA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6AA3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DD3E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82F4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</w:tr>
      <w:tr w:rsidR="00F9706C" w:rsidRPr="00755E75" w14:paraId="2214124C" w14:textId="77777777" w:rsidTr="003E37FB">
        <w:trPr>
          <w:trHeight w:val="315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D518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enign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DD6D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99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83A1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17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A715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A9AF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74AA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9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78B2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1867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33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091B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815</w:t>
            </w:r>
          </w:p>
        </w:tc>
      </w:tr>
      <w:tr w:rsidR="00F9706C" w:rsidRPr="00755E75" w14:paraId="35F60F49" w14:textId="77777777" w:rsidTr="003E37FB">
        <w:trPr>
          <w:trHeight w:val="315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EB32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B5B8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1F4E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3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BF1C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6D57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0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88B1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D3FD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7A57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43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408E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585</w:t>
            </w:r>
          </w:p>
        </w:tc>
      </w:tr>
    </w:tbl>
    <w:p w14:paraId="3BB5320C" w14:textId="77777777" w:rsidR="00F9706C" w:rsidRPr="00755E75" w:rsidRDefault="00F9706C" w:rsidP="00F9706C">
      <w:pPr>
        <w:ind w:left="0" w:hanging="2"/>
      </w:pPr>
    </w:p>
    <w:p w14:paraId="314DB7A0" w14:textId="77777777" w:rsidR="00F9706C" w:rsidRPr="00755E75" w:rsidRDefault="00F9706C" w:rsidP="00F9706C">
      <w:pPr>
        <w:suppressAutoHyphens w:val="0"/>
        <w:spacing w:line="240" w:lineRule="auto"/>
        <w:ind w:leftChars="0" w:left="0" w:firstLineChars="0" w:firstLine="0"/>
        <w:textDirection w:val="lrTb"/>
        <w:textAlignment w:val="auto"/>
        <w:outlineLvl w:val="9"/>
      </w:pPr>
      <w:r w:rsidRPr="00755E75">
        <w:br w:type="page"/>
      </w:r>
    </w:p>
    <w:p w14:paraId="0D8A309F" w14:textId="77777777" w:rsidR="00F9706C" w:rsidRPr="00755E75" w:rsidRDefault="00F9706C" w:rsidP="00F9706C">
      <w:pPr>
        <w:pStyle w:val="Heading2"/>
        <w:ind w:hanging="2"/>
      </w:pPr>
      <w:r w:rsidRPr="00755E75">
        <w:lastRenderedPageBreak/>
        <w:t xml:space="preserve">D. DERM </w:t>
      </w:r>
      <w:proofErr w:type="spellStart"/>
      <w:r w:rsidRPr="00755E75">
        <w:t>vB</w:t>
      </w:r>
      <w:proofErr w:type="spellEnd"/>
      <w:r w:rsidRPr="00755E75">
        <w:t xml:space="preserve"> (WSFT)</w:t>
      </w:r>
    </w:p>
    <w:tbl>
      <w:tblPr>
        <w:tblW w:w="13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 w:rsidR="00F9706C" w:rsidRPr="00755E75" w14:paraId="196BDC4E" w14:textId="77777777" w:rsidTr="003E37FB">
        <w:trPr>
          <w:trHeight w:val="315"/>
        </w:trPr>
        <w:tc>
          <w:tcPr>
            <w:tcW w:w="1500" w:type="dxa"/>
            <w:tcBorders>
              <w:top w:val="nil"/>
              <w:lef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7FFC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</w:p>
        </w:tc>
        <w:tc>
          <w:tcPr>
            <w:tcW w:w="12000" w:type="dxa"/>
            <w:gridSpan w:val="8"/>
            <w:tcBorders>
              <w:top w:val="single" w:sz="4" w:space="0" w:color="000000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5B9C6216" w14:textId="77777777" w:rsidR="00F9706C" w:rsidRPr="00755E75" w:rsidRDefault="00F9706C" w:rsidP="003E37FB">
            <w:pPr>
              <w:widowControl w:val="0"/>
              <w:spacing w:line="240" w:lineRule="auto"/>
              <w:ind w:left="0" w:hanging="2"/>
              <w:jc w:val="center"/>
            </w:pPr>
            <w:r w:rsidRPr="00755E75">
              <w:rPr>
                <w:b/>
              </w:rPr>
              <w:t xml:space="preserve">DERM Classification </w:t>
            </w:r>
            <w:r w:rsidRPr="00755E75">
              <w:rPr>
                <w:rFonts w:ascii="Cambria Math" w:hAnsi="Cambria Math" w:cs="Cambria Math"/>
                <w:b/>
              </w:rPr>
              <w:t>⇔</w:t>
            </w:r>
          </w:p>
        </w:tc>
      </w:tr>
      <w:tr w:rsidR="00F9706C" w:rsidRPr="00755E75" w14:paraId="6AAA258F" w14:textId="77777777" w:rsidTr="003E37FB">
        <w:trPr>
          <w:trHeight w:val="540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0" w:type="dxa"/>
            </w:tcMar>
            <w:vAlign w:val="bottom"/>
          </w:tcPr>
          <w:p w14:paraId="59EF6EE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 xml:space="preserve">Final Diagnosis </w:t>
            </w:r>
            <w:r w:rsidRPr="00755E75">
              <w:rPr>
                <w:rFonts w:ascii="Cambria Math" w:hAnsi="Cambria Math" w:cs="Cambria Math"/>
                <w:b/>
              </w:rPr>
              <w:t>⇓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E9A9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Melanoma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C6FD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S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A4EC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B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768E49A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IE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BAC1A4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AK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2478FFD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Atypical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ACF9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Benign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AA57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  <w:rPr>
                <w:b/>
                <w:i/>
              </w:rPr>
            </w:pPr>
            <w:r w:rsidRPr="00755E75">
              <w:rPr>
                <w:b/>
                <w:i/>
              </w:rPr>
              <w:t>Total</w:t>
            </w:r>
          </w:p>
        </w:tc>
      </w:tr>
      <w:tr w:rsidR="00F9706C" w:rsidRPr="00755E75" w14:paraId="1E4E932E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0" w:type="dxa"/>
            </w:tcMar>
            <w:vAlign w:val="bottom"/>
          </w:tcPr>
          <w:p w14:paraId="1C6FD7A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Melanoma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139C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2306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8BB1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E0DA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E0D7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7739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AF84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4402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8</w:t>
            </w:r>
          </w:p>
        </w:tc>
      </w:tr>
      <w:tr w:rsidR="00F9706C" w:rsidRPr="00755E75" w14:paraId="353AB9C2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1123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S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4C54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069C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74B0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6A49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5D6A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99B2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27EE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AA22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4</w:t>
            </w:r>
          </w:p>
        </w:tc>
      </w:tr>
      <w:tr w:rsidR="00F9706C" w:rsidRPr="00755E75" w14:paraId="0BE6C085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5254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CC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44B3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76EA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DC4E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7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8AF6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D230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5E16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594E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EED6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4</w:t>
            </w:r>
          </w:p>
        </w:tc>
      </w:tr>
      <w:tr w:rsidR="00F9706C" w:rsidRPr="00755E75" w14:paraId="14EC7F82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46CF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Malignant 'Other'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4C72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8D5F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56AC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E2C6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A82F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05C1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97D9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44D0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</w:t>
            </w:r>
          </w:p>
        </w:tc>
      </w:tr>
      <w:tr w:rsidR="00F9706C" w:rsidRPr="00755E75" w14:paraId="3084580D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44FE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owen's disease (IEC)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A3B2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CA9D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BEF4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63DC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D82E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33F1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9371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35B5A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4</w:t>
            </w:r>
          </w:p>
        </w:tc>
      </w:tr>
      <w:tr w:rsidR="00F9706C" w:rsidRPr="00755E75" w14:paraId="05EC9AAA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2AD2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Actinic Keratosis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AC25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E240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9D32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63D2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4238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30A1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7FD3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9D21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91</w:t>
            </w:r>
          </w:p>
        </w:tc>
      </w:tr>
      <w:tr w:rsidR="00F9706C" w:rsidRPr="00755E75" w14:paraId="300131BA" w14:textId="77777777" w:rsidTr="003E37FB">
        <w:trPr>
          <w:trHeight w:val="52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61FF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Atypical Naevus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5D12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9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681E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1D9C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D5C5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D8C9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856A6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1028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C032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65</w:t>
            </w:r>
          </w:p>
        </w:tc>
      </w:tr>
      <w:tr w:rsidR="00F9706C" w:rsidRPr="00755E75" w14:paraId="5C64AB41" w14:textId="77777777" w:rsidTr="003E37FB">
        <w:trPr>
          <w:trHeight w:val="315"/>
        </w:trPr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D888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Refer 'Other'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AB832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92F40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6A95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AD7C1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3D19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C7CD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D84DE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F06C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0</w:t>
            </w:r>
          </w:p>
        </w:tc>
      </w:tr>
      <w:tr w:rsidR="00F9706C" w:rsidRPr="00755E75" w14:paraId="3CA568EC" w14:textId="77777777" w:rsidTr="003E37FB">
        <w:trPr>
          <w:trHeight w:val="315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AD31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Benign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06069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6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F742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9195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7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D4E5B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3E4A8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7D494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2F98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76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C4A2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94</w:t>
            </w:r>
          </w:p>
        </w:tc>
      </w:tr>
      <w:tr w:rsidR="00F9706C" w14:paraId="25FABB48" w14:textId="77777777" w:rsidTr="003E37FB">
        <w:trPr>
          <w:trHeight w:val="315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70CC3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rPr>
                <w:b/>
              </w:rPr>
            </w:pPr>
            <w:r w:rsidRPr="00755E75">
              <w:rPr>
                <w:b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1654F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4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88B0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11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B353C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60B87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4ED85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8D8F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93B4D" w14:textId="77777777" w:rsidR="00F9706C" w:rsidRPr="00755E75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30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4C733" w14:textId="77777777" w:rsidR="00F9706C" w:rsidRDefault="00F9706C" w:rsidP="003E37FB">
            <w:pPr>
              <w:widowControl w:val="0"/>
              <w:spacing w:line="276" w:lineRule="auto"/>
              <w:ind w:left="0" w:hanging="2"/>
              <w:jc w:val="center"/>
            </w:pPr>
            <w:r w:rsidRPr="00755E75">
              <w:t>642</w:t>
            </w:r>
          </w:p>
        </w:tc>
      </w:tr>
    </w:tbl>
    <w:p w14:paraId="1EEF8523" w14:textId="77777777" w:rsidR="00F9706C" w:rsidRDefault="00F9706C" w:rsidP="00F9706C">
      <w:pPr>
        <w:ind w:left="0" w:hanging="2"/>
      </w:pPr>
    </w:p>
    <w:p w14:paraId="51E4BFDC" w14:textId="77777777" w:rsidR="007443FA" w:rsidRDefault="007443FA">
      <w:pPr>
        <w:ind w:left="0" w:hanging="2"/>
      </w:pPr>
    </w:p>
    <w:sectPr w:rsidR="007443FA">
      <w:pgSz w:w="16838" w:h="11906" w:orient="landscape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06C"/>
    <w:rsid w:val="00002E56"/>
    <w:rsid w:val="00004FB1"/>
    <w:rsid w:val="00014ED1"/>
    <w:rsid w:val="000212FB"/>
    <w:rsid w:val="00040DD3"/>
    <w:rsid w:val="00065BD1"/>
    <w:rsid w:val="00067BFA"/>
    <w:rsid w:val="00091646"/>
    <w:rsid w:val="000D6E28"/>
    <w:rsid w:val="000E46CD"/>
    <w:rsid w:val="000E659C"/>
    <w:rsid w:val="000F5AC7"/>
    <w:rsid w:val="00107F63"/>
    <w:rsid w:val="0011695F"/>
    <w:rsid w:val="00171B61"/>
    <w:rsid w:val="00194195"/>
    <w:rsid w:val="00196337"/>
    <w:rsid w:val="001A13D4"/>
    <w:rsid w:val="001B0932"/>
    <w:rsid w:val="001B4982"/>
    <w:rsid w:val="001B66F6"/>
    <w:rsid w:val="001C3A09"/>
    <w:rsid w:val="001D3268"/>
    <w:rsid w:val="001D3547"/>
    <w:rsid w:val="001D51B0"/>
    <w:rsid w:val="001D6596"/>
    <w:rsid w:val="001F1BC0"/>
    <w:rsid w:val="002019EA"/>
    <w:rsid w:val="00202DC6"/>
    <w:rsid w:val="00226F54"/>
    <w:rsid w:val="002342B3"/>
    <w:rsid w:val="00234CA7"/>
    <w:rsid w:val="00247CFD"/>
    <w:rsid w:val="00256700"/>
    <w:rsid w:val="002730A1"/>
    <w:rsid w:val="002771EB"/>
    <w:rsid w:val="002838B1"/>
    <w:rsid w:val="0029196E"/>
    <w:rsid w:val="002C30EE"/>
    <w:rsid w:val="002D5C70"/>
    <w:rsid w:val="002E2A7E"/>
    <w:rsid w:val="002F5D69"/>
    <w:rsid w:val="003108E7"/>
    <w:rsid w:val="003303FA"/>
    <w:rsid w:val="00342EBB"/>
    <w:rsid w:val="00347D42"/>
    <w:rsid w:val="00375563"/>
    <w:rsid w:val="0038075D"/>
    <w:rsid w:val="00384863"/>
    <w:rsid w:val="003C281F"/>
    <w:rsid w:val="003D0B78"/>
    <w:rsid w:val="003E0F0F"/>
    <w:rsid w:val="00401150"/>
    <w:rsid w:val="00406D8A"/>
    <w:rsid w:val="004250E2"/>
    <w:rsid w:val="00453B2E"/>
    <w:rsid w:val="004857A5"/>
    <w:rsid w:val="00492343"/>
    <w:rsid w:val="004A64FA"/>
    <w:rsid w:val="004B4157"/>
    <w:rsid w:val="004C7A48"/>
    <w:rsid w:val="004D07DC"/>
    <w:rsid w:val="004F0624"/>
    <w:rsid w:val="004F4AD6"/>
    <w:rsid w:val="005041A4"/>
    <w:rsid w:val="00506B44"/>
    <w:rsid w:val="00536CCD"/>
    <w:rsid w:val="00575A6F"/>
    <w:rsid w:val="005766D3"/>
    <w:rsid w:val="005A4A3D"/>
    <w:rsid w:val="005B76A8"/>
    <w:rsid w:val="005C06C3"/>
    <w:rsid w:val="005C467E"/>
    <w:rsid w:val="005F36DE"/>
    <w:rsid w:val="005F5630"/>
    <w:rsid w:val="0060659A"/>
    <w:rsid w:val="006318DE"/>
    <w:rsid w:val="0064794D"/>
    <w:rsid w:val="0065313D"/>
    <w:rsid w:val="006541F9"/>
    <w:rsid w:val="00662F74"/>
    <w:rsid w:val="00674DBD"/>
    <w:rsid w:val="00697DFE"/>
    <w:rsid w:val="006C64D1"/>
    <w:rsid w:val="006D515A"/>
    <w:rsid w:val="00711D2B"/>
    <w:rsid w:val="00715F27"/>
    <w:rsid w:val="007443FA"/>
    <w:rsid w:val="0076362E"/>
    <w:rsid w:val="00763D01"/>
    <w:rsid w:val="00766B41"/>
    <w:rsid w:val="00773EE5"/>
    <w:rsid w:val="00780AC5"/>
    <w:rsid w:val="007A0C9F"/>
    <w:rsid w:val="007B0D30"/>
    <w:rsid w:val="007B628E"/>
    <w:rsid w:val="007C42A0"/>
    <w:rsid w:val="007C47B8"/>
    <w:rsid w:val="007C620A"/>
    <w:rsid w:val="007F2D7C"/>
    <w:rsid w:val="00801485"/>
    <w:rsid w:val="008075A8"/>
    <w:rsid w:val="008176DC"/>
    <w:rsid w:val="0081795B"/>
    <w:rsid w:val="00831F45"/>
    <w:rsid w:val="0084465A"/>
    <w:rsid w:val="00865CB8"/>
    <w:rsid w:val="008746EC"/>
    <w:rsid w:val="00893B45"/>
    <w:rsid w:val="008B3598"/>
    <w:rsid w:val="008B5CC9"/>
    <w:rsid w:val="008C2E7A"/>
    <w:rsid w:val="008C7AFA"/>
    <w:rsid w:val="008F6B4D"/>
    <w:rsid w:val="009249FB"/>
    <w:rsid w:val="0092649A"/>
    <w:rsid w:val="00950823"/>
    <w:rsid w:val="00992E54"/>
    <w:rsid w:val="009B2578"/>
    <w:rsid w:val="009B3AD6"/>
    <w:rsid w:val="009B5FF2"/>
    <w:rsid w:val="009E3D76"/>
    <w:rsid w:val="009F49B8"/>
    <w:rsid w:val="009F67BB"/>
    <w:rsid w:val="00A03C3C"/>
    <w:rsid w:val="00A17996"/>
    <w:rsid w:val="00A20FE0"/>
    <w:rsid w:val="00A33126"/>
    <w:rsid w:val="00A340B6"/>
    <w:rsid w:val="00A639E7"/>
    <w:rsid w:val="00A72D85"/>
    <w:rsid w:val="00A734FF"/>
    <w:rsid w:val="00AB2A42"/>
    <w:rsid w:val="00AB5199"/>
    <w:rsid w:val="00AC057C"/>
    <w:rsid w:val="00AC0D0D"/>
    <w:rsid w:val="00AC1986"/>
    <w:rsid w:val="00AC55C0"/>
    <w:rsid w:val="00AC60E7"/>
    <w:rsid w:val="00AE2BD6"/>
    <w:rsid w:val="00B07EC5"/>
    <w:rsid w:val="00B503C5"/>
    <w:rsid w:val="00B91AB9"/>
    <w:rsid w:val="00BB728D"/>
    <w:rsid w:val="00BE2875"/>
    <w:rsid w:val="00BE3627"/>
    <w:rsid w:val="00BE3973"/>
    <w:rsid w:val="00C06211"/>
    <w:rsid w:val="00C260D4"/>
    <w:rsid w:val="00C442D1"/>
    <w:rsid w:val="00C64A9C"/>
    <w:rsid w:val="00C71C0F"/>
    <w:rsid w:val="00CA4304"/>
    <w:rsid w:val="00CB2ACA"/>
    <w:rsid w:val="00CC63F1"/>
    <w:rsid w:val="00CD3163"/>
    <w:rsid w:val="00CE3995"/>
    <w:rsid w:val="00D15D16"/>
    <w:rsid w:val="00D2074C"/>
    <w:rsid w:val="00D43219"/>
    <w:rsid w:val="00D502F4"/>
    <w:rsid w:val="00D64305"/>
    <w:rsid w:val="00D750A2"/>
    <w:rsid w:val="00DA3389"/>
    <w:rsid w:val="00DA4BF0"/>
    <w:rsid w:val="00DE6B0F"/>
    <w:rsid w:val="00DF5A8C"/>
    <w:rsid w:val="00DF75D1"/>
    <w:rsid w:val="00E327AB"/>
    <w:rsid w:val="00E3422D"/>
    <w:rsid w:val="00E37AB9"/>
    <w:rsid w:val="00E52631"/>
    <w:rsid w:val="00E648C7"/>
    <w:rsid w:val="00E64E6A"/>
    <w:rsid w:val="00E67085"/>
    <w:rsid w:val="00E773A6"/>
    <w:rsid w:val="00E87CE8"/>
    <w:rsid w:val="00EA2428"/>
    <w:rsid w:val="00ED4A40"/>
    <w:rsid w:val="00F56501"/>
    <w:rsid w:val="00F576C6"/>
    <w:rsid w:val="00F70067"/>
    <w:rsid w:val="00F81587"/>
    <w:rsid w:val="00F9706C"/>
    <w:rsid w:val="00FA3093"/>
    <w:rsid w:val="00FA7E29"/>
    <w:rsid w:val="00FC2D6C"/>
    <w:rsid w:val="00FD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83508"/>
  <w15:chartTrackingRefBased/>
  <w15:docId w15:val="{AD4EBABF-12D0-BA4A-9559-4549C785B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06C"/>
    <w:pPr>
      <w:suppressAutoHyphens/>
      <w:spacing w:line="36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kern w:val="0"/>
      <w:position w:val="-1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8C7"/>
    <w:pPr>
      <w:keepNext/>
      <w:keepLines/>
      <w:suppressAutoHyphens w:val="0"/>
      <w:ind w:leftChars="0" w:left="0" w:firstLineChars="0" w:firstLine="0"/>
      <w:textDirection w:val="lrTb"/>
      <w:textAlignment w:val="auto"/>
    </w:pPr>
    <w:rPr>
      <w:rFonts w:asciiTheme="minorHAnsi" w:eastAsiaTheme="majorEastAsia" w:hAnsiTheme="minorHAnsi" w:cs="Times New Roman (Headings CS)"/>
      <w:b/>
      <w:caps/>
      <w:color w:val="000000" w:themeColor="text1"/>
      <w:position w:val="0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6F6"/>
    <w:pPr>
      <w:keepNext/>
      <w:keepLines/>
      <w:suppressAutoHyphens w:val="0"/>
      <w:ind w:leftChars="0" w:left="0" w:firstLineChars="0" w:firstLine="0"/>
      <w:textDirection w:val="lrTb"/>
      <w:textAlignment w:val="auto"/>
      <w:outlineLvl w:val="1"/>
    </w:pPr>
    <w:rPr>
      <w:rFonts w:asciiTheme="minorHAnsi" w:eastAsiaTheme="majorEastAsia" w:hAnsiTheme="minorHAnsi" w:cstheme="majorBidi"/>
      <w:b/>
      <w:color w:val="000000" w:themeColor="text1"/>
      <w:position w:val="0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6F6"/>
    <w:pPr>
      <w:keepNext/>
      <w:keepLines/>
      <w:suppressAutoHyphens w:val="0"/>
      <w:ind w:leftChars="0" w:left="0" w:firstLineChars="0" w:firstLine="0"/>
      <w:textDirection w:val="lrTb"/>
      <w:textAlignment w:val="auto"/>
      <w:outlineLvl w:val="2"/>
    </w:pPr>
    <w:rPr>
      <w:rFonts w:asciiTheme="minorHAnsi" w:eastAsiaTheme="majorEastAsia" w:hAnsiTheme="minorHAnsi" w:cstheme="majorBidi"/>
      <w:b/>
      <w:i/>
      <w:color w:val="000000" w:themeColor="text1"/>
      <w:position w:val="0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6F6"/>
    <w:pPr>
      <w:keepNext/>
      <w:keepLines/>
      <w:suppressAutoHyphens w:val="0"/>
      <w:ind w:leftChars="0" w:left="0" w:firstLineChars="0" w:firstLine="0"/>
      <w:textDirection w:val="lrTb"/>
      <w:textAlignment w:val="auto"/>
      <w:outlineLvl w:val="3"/>
    </w:pPr>
    <w:rPr>
      <w:rFonts w:eastAsiaTheme="majorEastAsia" w:cstheme="majorBidi"/>
      <w:i/>
      <w:iCs/>
      <w:color w:val="000000" w:themeColor="text1"/>
      <w:positio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8C7"/>
    <w:rPr>
      <w:rFonts w:eastAsiaTheme="majorEastAsia" w:cs="Times New Roman (Headings CS)"/>
      <w:b/>
      <w:cap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66F6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6F6"/>
    <w:rPr>
      <w:rFonts w:eastAsiaTheme="majorEastAsia" w:cstheme="majorBidi"/>
      <w:b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6F6"/>
    <w:rPr>
      <w:rFonts w:ascii="Calibri" w:eastAsiaTheme="majorEastAsia" w:hAnsi="Calibri" w:cstheme="majorBidi"/>
      <w:i/>
      <w:iCs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Parkyn</dc:creator>
  <cp:keywords/>
  <dc:description/>
  <cp:lastModifiedBy>Celia Parkyn</cp:lastModifiedBy>
  <cp:revision>1</cp:revision>
  <dcterms:created xsi:type="dcterms:W3CDTF">2023-10-19T09:05:00Z</dcterms:created>
  <dcterms:modified xsi:type="dcterms:W3CDTF">2023-10-19T09:05:00Z</dcterms:modified>
</cp:coreProperties>
</file>